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75695" w14:textId="64576930" w:rsidR="00FE14BC" w:rsidRPr="00B6439B" w:rsidRDefault="00FE14BC" w:rsidP="00FE14BC">
      <w:pPr>
        <w:spacing w:after="20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S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1</w:t>
      </w: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 xml:space="preserve"> Table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.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Infection probabilities of body, legs and saliva collected</w:t>
      </w:r>
      <w:r w:rsidR="001E3284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</w:t>
      </w:r>
      <w:r w:rsidR="001E3284"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at 14 days-post exposure 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>from different mosquito species exposed to Madariaga virus (strain Panama). Least-squares means of infection probabilities and 95% confidence intervals were estimated using logistic regression models.</w:t>
      </w:r>
    </w:p>
    <w:tbl>
      <w:tblPr>
        <w:tblStyle w:val="TableGrid2"/>
        <w:tblW w:w="7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1747"/>
        <w:gridCol w:w="1747"/>
        <w:gridCol w:w="1747"/>
      </w:tblGrid>
      <w:tr w:rsidR="00FE14BC" w:rsidRPr="00B6439B" w14:paraId="49BC97ED" w14:textId="77777777" w:rsidTr="00730CA2">
        <w:tc>
          <w:tcPr>
            <w:tcW w:w="2022" w:type="dxa"/>
            <w:tcBorders>
              <w:top w:val="single" w:sz="4" w:space="0" w:color="auto"/>
            </w:tcBorders>
          </w:tcPr>
          <w:p w14:paraId="2D917A21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Mosquito species</w:t>
            </w:r>
          </w:p>
        </w:tc>
        <w:tc>
          <w:tcPr>
            <w:tcW w:w="5241" w:type="dxa"/>
            <w:gridSpan w:val="3"/>
            <w:tcBorders>
              <w:top w:val="single" w:sz="4" w:space="0" w:color="auto"/>
            </w:tcBorders>
          </w:tcPr>
          <w:p w14:paraId="41072253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Infection probability [95% CI]</w:t>
            </w:r>
            <w:r w:rsidRPr="00D1548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FE14BC" w:rsidRPr="00B6439B" w14:paraId="15C51B17" w14:textId="77777777" w:rsidTr="00730CA2">
        <w:tc>
          <w:tcPr>
            <w:tcW w:w="2022" w:type="dxa"/>
            <w:tcBorders>
              <w:bottom w:val="single" w:sz="4" w:space="0" w:color="auto"/>
            </w:tcBorders>
          </w:tcPr>
          <w:p w14:paraId="631D4DC4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763D3CE7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Body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26566EEB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Legs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5CE9F0BB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Saliva</w:t>
            </w:r>
          </w:p>
        </w:tc>
      </w:tr>
      <w:tr w:rsidR="00FE14BC" w:rsidRPr="00B6439B" w14:paraId="6F466E54" w14:textId="77777777" w:rsidTr="00730CA2">
        <w:tc>
          <w:tcPr>
            <w:tcW w:w="2022" w:type="dxa"/>
            <w:tcBorders>
              <w:top w:val="single" w:sz="4" w:space="0" w:color="auto"/>
            </w:tcBorders>
          </w:tcPr>
          <w:p w14:paraId="45ACFD13" w14:textId="77777777" w:rsidR="00FE14BC" w:rsidRPr="00B6439B" w:rsidRDefault="00FE14BC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aegypti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187592D4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622 [0.461-0.759]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718E8915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328 [0.2-0.489]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042DE212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201 [0.102-0.357]</w:t>
            </w:r>
          </w:p>
        </w:tc>
      </w:tr>
      <w:tr w:rsidR="00FE14BC" w:rsidRPr="00B6439B" w14:paraId="64F4C515" w14:textId="77777777" w:rsidTr="00730CA2">
        <w:tc>
          <w:tcPr>
            <w:tcW w:w="2022" w:type="dxa"/>
          </w:tcPr>
          <w:p w14:paraId="7C0389A4" w14:textId="77777777" w:rsidR="00FE14BC" w:rsidRPr="00B6439B" w:rsidRDefault="00FE14BC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albopictus</w:t>
            </w:r>
          </w:p>
        </w:tc>
        <w:tc>
          <w:tcPr>
            <w:tcW w:w="1747" w:type="dxa"/>
          </w:tcPr>
          <w:p w14:paraId="2EC465F8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297 [0.175-0.457]</w:t>
            </w:r>
          </w:p>
        </w:tc>
        <w:tc>
          <w:tcPr>
            <w:tcW w:w="1747" w:type="dxa"/>
          </w:tcPr>
          <w:p w14:paraId="3F88ABA4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61 [0.077-0.306]</w:t>
            </w:r>
          </w:p>
        </w:tc>
        <w:tc>
          <w:tcPr>
            <w:tcW w:w="1747" w:type="dxa"/>
          </w:tcPr>
          <w:p w14:paraId="792D9688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 [0.038-0.242]</w:t>
            </w:r>
          </w:p>
        </w:tc>
      </w:tr>
      <w:tr w:rsidR="00FE14BC" w:rsidRPr="00B6439B" w14:paraId="2985DAEB" w14:textId="77777777" w:rsidTr="00730CA2">
        <w:tc>
          <w:tcPr>
            <w:tcW w:w="2022" w:type="dxa"/>
          </w:tcPr>
          <w:p w14:paraId="1D39A334" w14:textId="77777777" w:rsidR="00FE14BC" w:rsidRPr="00B6439B" w:rsidRDefault="00FE14BC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taeniorhynchus</w:t>
            </w:r>
          </w:p>
        </w:tc>
        <w:tc>
          <w:tcPr>
            <w:tcW w:w="1747" w:type="dxa"/>
          </w:tcPr>
          <w:p w14:paraId="4736BCEF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412 [0.213-0.645]</w:t>
            </w:r>
          </w:p>
        </w:tc>
        <w:tc>
          <w:tcPr>
            <w:tcW w:w="1747" w:type="dxa"/>
          </w:tcPr>
          <w:p w14:paraId="19FAFBC3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345 [0.157-0.598]</w:t>
            </w:r>
          </w:p>
        </w:tc>
        <w:tc>
          <w:tcPr>
            <w:tcW w:w="1747" w:type="dxa"/>
          </w:tcPr>
          <w:p w14:paraId="4C9920A3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04 [0.025-0.349]</w:t>
            </w:r>
          </w:p>
        </w:tc>
      </w:tr>
      <w:tr w:rsidR="00FE14BC" w:rsidRPr="00B6439B" w14:paraId="6CCECE1F" w14:textId="77777777" w:rsidTr="00730CA2">
        <w:tc>
          <w:tcPr>
            <w:tcW w:w="2022" w:type="dxa"/>
          </w:tcPr>
          <w:p w14:paraId="0F2C2AB6" w14:textId="77777777" w:rsidR="00FE14BC" w:rsidRPr="00B6439B" w:rsidRDefault="00FE14BC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Culex coronator</w:t>
            </w:r>
          </w:p>
        </w:tc>
        <w:tc>
          <w:tcPr>
            <w:tcW w:w="1747" w:type="dxa"/>
          </w:tcPr>
          <w:p w14:paraId="2C6F4A95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23 [0.118-0.4]</w:t>
            </w:r>
          </w:p>
        </w:tc>
        <w:tc>
          <w:tcPr>
            <w:tcW w:w="1747" w:type="dxa"/>
          </w:tcPr>
          <w:p w14:paraId="448CEE07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51 [0.068-0.301]</w:t>
            </w:r>
          </w:p>
        </w:tc>
        <w:tc>
          <w:tcPr>
            <w:tcW w:w="1747" w:type="dxa"/>
          </w:tcPr>
          <w:p w14:paraId="6D944959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33 [0.052-0.303]</w:t>
            </w:r>
          </w:p>
        </w:tc>
      </w:tr>
      <w:tr w:rsidR="00FE14BC" w:rsidRPr="00B6439B" w14:paraId="65FF56C9" w14:textId="77777777" w:rsidTr="00730CA2">
        <w:tc>
          <w:tcPr>
            <w:tcW w:w="2022" w:type="dxa"/>
          </w:tcPr>
          <w:p w14:paraId="54C65F97" w14:textId="77777777" w:rsidR="00FE14BC" w:rsidRPr="00B6439B" w:rsidRDefault="00FE14BC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Culex tarsalis</w:t>
            </w:r>
          </w:p>
        </w:tc>
        <w:tc>
          <w:tcPr>
            <w:tcW w:w="1747" w:type="dxa"/>
          </w:tcPr>
          <w:p w14:paraId="594E0616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334 [0.226-0.462]</w:t>
            </w:r>
          </w:p>
        </w:tc>
        <w:tc>
          <w:tcPr>
            <w:tcW w:w="1747" w:type="dxa"/>
          </w:tcPr>
          <w:p w14:paraId="214C58DB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302 [0.199-0.431]</w:t>
            </w:r>
          </w:p>
        </w:tc>
        <w:tc>
          <w:tcPr>
            <w:tcW w:w="1747" w:type="dxa"/>
          </w:tcPr>
          <w:p w14:paraId="08F97B64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16 [0.056-0.226]</w:t>
            </w:r>
          </w:p>
        </w:tc>
      </w:tr>
      <w:tr w:rsidR="00FE14BC" w:rsidRPr="00B6439B" w14:paraId="4FAC0ABA" w14:textId="77777777" w:rsidTr="00730CA2">
        <w:tc>
          <w:tcPr>
            <w:tcW w:w="2022" w:type="dxa"/>
            <w:tcBorders>
              <w:bottom w:val="single" w:sz="4" w:space="0" w:color="auto"/>
            </w:tcBorders>
          </w:tcPr>
          <w:p w14:paraId="0FB14459" w14:textId="77777777" w:rsidR="00FE14BC" w:rsidRPr="00B6439B" w:rsidRDefault="00FE14BC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Culex quinquefasciatus</w:t>
            </w:r>
            <w:r w:rsidRPr="00D1548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1E97D051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5 [0.08-0.265]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411F7FEE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033 [0.008-0.124]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707B9264" w14:textId="77777777" w:rsidR="00FE14BC" w:rsidRPr="00B6439B" w:rsidRDefault="00FE14BC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E14BC" w:rsidRPr="00B6439B" w14:paraId="2DE1C899" w14:textId="77777777" w:rsidTr="00730CA2">
        <w:tc>
          <w:tcPr>
            <w:tcW w:w="7263" w:type="dxa"/>
            <w:gridSpan w:val="4"/>
            <w:tcBorders>
              <w:top w:val="single" w:sz="4" w:space="0" w:color="auto"/>
            </w:tcBorders>
          </w:tcPr>
          <w:p w14:paraId="162459EA" w14:textId="77777777" w:rsidR="00FE14BC" w:rsidRPr="00360B1E" w:rsidRDefault="00FE14BC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D1548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7C5077">
              <w:rPr>
                <w:rFonts w:ascii="Arial" w:hAnsi="Arial" w:cs="Arial"/>
                <w:sz w:val="16"/>
                <w:szCs w:val="16"/>
              </w:rPr>
              <w:t xml:space="preserve">Logistic regression models with a binomial distribution and logit link were used to estimate infection probabilities (body, legs, saliva). The fixed effect was ‘mosquito species’. Covariates included ‘bloodmeal titer’ and ‘replicate’; however, ‘replicate’ was removed from the final model as it did not significantly predict the outcome. Model outputs are presented as least-squares means </w:t>
            </w:r>
            <w:r>
              <w:rPr>
                <w:rFonts w:ascii="Arial" w:hAnsi="Arial" w:cs="Arial"/>
                <w:sz w:val="16"/>
                <w:szCs w:val="16"/>
              </w:rPr>
              <w:t xml:space="preserve">of infection probabilities </w:t>
            </w:r>
            <w:r w:rsidRPr="007C5077">
              <w:rPr>
                <w:rFonts w:ascii="Arial" w:hAnsi="Arial" w:cs="Arial"/>
                <w:sz w:val="16"/>
                <w:szCs w:val="16"/>
              </w:rPr>
              <w:t>with 95% confidence intervals (CIs).</w:t>
            </w:r>
          </w:p>
          <w:p w14:paraId="0B9A1F68" w14:textId="77777777" w:rsidR="00FE14BC" w:rsidRDefault="00FE14BC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D1548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Culex quinquefasciatus</w:t>
            </w:r>
            <w:r w:rsidRPr="00B6439B">
              <w:rPr>
                <w:rFonts w:ascii="Arial" w:hAnsi="Arial" w:cs="Arial"/>
                <w:sz w:val="16"/>
                <w:szCs w:val="16"/>
              </w:rPr>
              <w:t xml:space="preserve"> had no positive saliva and was excluded from the saliva model.</w:t>
            </w:r>
          </w:p>
          <w:p w14:paraId="32B39181" w14:textId="77777777" w:rsidR="00FE14BC" w:rsidRPr="00B6439B" w:rsidRDefault="00FE14BC" w:rsidP="00730CA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3297617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BC"/>
    <w:rsid w:val="00101495"/>
    <w:rsid w:val="001E3284"/>
    <w:rsid w:val="002A24F2"/>
    <w:rsid w:val="004B58B2"/>
    <w:rsid w:val="00544B85"/>
    <w:rsid w:val="005547C2"/>
    <w:rsid w:val="005A37F5"/>
    <w:rsid w:val="008F5041"/>
    <w:rsid w:val="009818DF"/>
    <w:rsid w:val="00A273D1"/>
    <w:rsid w:val="00BD07CD"/>
    <w:rsid w:val="00C022BB"/>
    <w:rsid w:val="00F84E85"/>
    <w:rsid w:val="00FE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C3123"/>
  <w15:chartTrackingRefBased/>
  <w15:docId w15:val="{65AB1951-6A02-4BBC-82DF-2837CA930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4B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4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4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4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4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4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4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4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4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4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4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4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FE1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4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FE1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4BC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FE1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4BC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FE14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4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4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4BC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FE14BC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1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328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4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ereza Magalhaes</cp:lastModifiedBy>
  <cp:revision>2</cp:revision>
  <dcterms:created xsi:type="dcterms:W3CDTF">2026-05-04T15:47:00Z</dcterms:created>
  <dcterms:modified xsi:type="dcterms:W3CDTF">2026-05-04T15:47:00Z</dcterms:modified>
</cp:coreProperties>
</file>